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7D7567" w14:textId="5135B7FC" w:rsidR="00C27F23" w:rsidRPr="00855160" w:rsidRDefault="00C27F23" w:rsidP="00C27F23">
      <w:pPr>
        <w:ind w:right="90"/>
        <w:jc w:val="both"/>
      </w:pPr>
      <w:r w:rsidRPr="00855160">
        <w:rPr>
          <w:b/>
        </w:rPr>
        <w:t>S</w:t>
      </w:r>
      <w:r w:rsidR="0017344C" w:rsidRPr="00855160">
        <w:rPr>
          <w:b/>
        </w:rPr>
        <w:t>4</w:t>
      </w:r>
      <w:r w:rsidRPr="00855160">
        <w:rPr>
          <w:b/>
        </w:rPr>
        <w:t xml:space="preserve"> Table.</w:t>
      </w:r>
      <w:r w:rsidRPr="00855160">
        <w:t xml:space="preserve"> </w:t>
      </w:r>
      <w:r w:rsidRPr="00855160">
        <w:rPr>
          <w:b/>
        </w:rPr>
        <w:t>Model averaged parameter estimates for the top models for mean fecal glucocorticoid metabolites (</w:t>
      </w:r>
      <w:proofErr w:type="spellStart"/>
      <w:r w:rsidRPr="00855160">
        <w:rPr>
          <w:b/>
        </w:rPr>
        <w:t>fGC</w:t>
      </w:r>
      <w:proofErr w:type="spellEnd"/>
      <w:r w:rsidRPr="00855160">
        <w:rPr>
          <w:b/>
        </w:rPr>
        <w:t>) outcome</w:t>
      </w:r>
      <w:r w:rsidRPr="00855160">
        <w:t>. The table shows relative importance (∑), regression coefficient (</w:t>
      </w:r>
      <w:r w:rsidRPr="00855160">
        <w:rPr>
          <w:i/>
        </w:rPr>
        <w:t>b</w:t>
      </w:r>
      <w:r w:rsidRPr="00855160">
        <w:t xml:space="preserve">), unconditional standard error (SE), and 95% confidence interval (CI) for </w:t>
      </w:r>
      <w:r w:rsidRPr="00855160">
        <w:rPr>
          <w:i/>
        </w:rPr>
        <w:t>b</w:t>
      </w:r>
      <w:r w:rsidRPr="00855160">
        <w:t xml:space="preserve">. Statistically significant predictors are in bold. </w:t>
      </w:r>
    </w:p>
    <w:tbl>
      <w:tblPr>
        <w:tblStyle w:val="TableGrid"/>
        <w:tblW w:w="10263" w:type="dxa"/>
        <w:tblInd w:w="-5" w:type="dxa"/>
        <w:tblLook w:val="04A0" w:firstRow="1" w:lastRow="0" w:firstColumn="1" w:lastColumn="0" w:noHBand="0" w:noVBand="1"/>
      </w:tblPr>
      <w:tblGrid>
        <w:gridCol w:w="1276"/>
        <w:gridCol w:w="2830"/>
        <w:gridCol w:w="992"/>
        <w:gridCol w:w="1276"/>
        <w:gridCol w:w="1418"/>
        <w:gridCol w:w="2471"/>
      </w:tblGrid>
      <w:tr w:rsidR="00C27F23" w:rsidRPr="008A317A" w14:paraId="3BFC9601" w14:textId="77777777" w:rsidTr="00D03551">
        <w:trPr>
          <w:trHeight w:val="307"/>
        </w:trPr>
        <w:tc>
          <w:tcPr>
            <w:tcW w:w="1276" w:type="dxa"/>
          </w:tcPr>
          <w:p w14:paraId="130DC132" w14:textId="77777777" w:rsidR="00C27F23" w:rsidRPr="00855160" w:rsidRDefault="00C27F23" w:rsidP="00D0355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855160">
              <w:rPr>
                <w:b/>
                <w:color w:val="000000" w:themeColor="text1"/>
              </w:rPr>
              <w:t>Outcome</w:t>
            </w:r>
          </w:p>
        </w:tc>
        <w:tc>
          <w:tcPr>
            <w:tcW w:w="2830" w:type="dxa"/>
          </w:tcPr>
          <w:p w14:paraId="11B9474D" w14:textId="77777777" w:rsidR="00C27F23" w:rsidRPr="00855160" w:rsidRDefault="00C27F23" w:rsidP="00D0355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855160">
              <w:rPr>
                <w:b/>
                <w:color w:val="000000" w:themeColor="text1"/>
              </w:rPr>
              <w:t>Predictors/Levels</w:t>
            </w:r>
          </w:p>
        </w:tc>
        <w:tc>
          <w:tcPr>
            <w:tcW w:w="992" w:type="dxa"/>
          </w:tcPr>
          <w:p w14:paraId="0BF107ED" w14:textId="77777777" w:rsidR="00C27F23" w:rsidRPr="00855160" w:rsidRDefault="00C27F23" w:rsidP="00D0355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855160">
              <w:rPr>
                <w:b/>
              </w:rPr>
              <w:t>∑</w:t>
            </w:r>
          </w:p>
        </w:tc>
        <w:tc>
          <w:tcPr>
            <w:tcW w:w="1276" w:type="dxa"/>
          </w:tcPr>
          <w:p w14:paraId="38C9D65B" w14:textId="77777777" w:rsidR="00C27F23" w:rsidRPr="00855160" w:rsidRDefault="00C27F23" w:rsidP="00D0355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855160">
              <w:rPr>
                <w:b/>
                <w:i/>
              </w:rPr>
              <w:t>b</w:t>
            </w:r>
          </w:p>
        </w:tc>
        <w:tc>
          <w:tcPr>
            <w:tcW w:w="1418" w:type="dxa"/>
          </w:tcPr>
          <w:p w14:paraId="323130EF" w14:textId="77777777" w:rsidR="00C27F23" w:rsidRPr="00855160" w:rsidRDefault="00C27F23" w:rsidP="00D0355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855160">
              <w:rPr>
                <w:b/>
              </w:rPr>
              <w:t>SE</w:t>
            </w:r>
          </w:p>
        </w:tc>
        <w:tc>
          <w:tcPr>
            <w:tcW w:w="2471" w:type="dxa"/>
          </w:tcPr>
          <w:p w14:paraId="242F0C6E" w14:textId="77777777" w:rsidR="00C27F23" w:rsidRPr="00855160" w:rsidRDefault="00C27F23" w:rsidP="00D0355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855160">
              <w:rPr>
                <w:b/>
              </w:rPr>
              <w:t xml:space="preserve">95% CI for </w:t>
            </w:r>
            <w:r w:rsidRPr="00855160">
              <w:rPr>
                <w:b/>
                <w:i/>
              </w:rPr>
              <w:t>b</w:t>
            </w:r>
          </w:p>
        </w:tc>
      </w:tr>
      <w:tr w:rsidR="00C27F23" w:rsidRPr="008A317A" w14:paraId="345182D4" w14:textId="77777777" w:rsidTr="00D03551">
        <w:trPr>
          <w:trHeight w:val="292"/>
        </w:trPr>
        <w:tc>
          <w:tcPr>
            <w:tcW w:w="1276" w:type="dxa"/>
            <w:vMerge w:val="restart"/>
          </w:tcPr>
          <w:p w14:paraId="6413671F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855160">
              <w:rPr>
                <w:color w:val="000000" w:themeColor="text1"/>
              </w:rPr>
              <w:t>fGC</w:t>
            </w:r>
            <w:proofErr w:type="spellEnd"/>
          </w:p>
        </w:tc>
        <w:tc>
          <w:tcPr>
            <w:tcW w:w="2830" w:type="dxa"/>
          </w:tcPr>
          <w:p w14:paraId="57680A65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855160">
              <w:rPr>
                <w:color w:val="000000" w:themeColor="text1"/>
              </w:rPr>
              <w:t>Phase_Pre</w:t>
            </w:r>
            <w:proofErr w:type="spellEnd"/>
            <w:r w:rsidRPr="00855160">
              <w:rPr>
                <w:color w:val="000000" w:themeColor="text1"/>
              </w:rPr>
              <w:t>-deworming</w:t>
            </w:r>
          </w:p>
        </w:tc>
        <w:tc>
          <w:tcPr>
            <w:tcW w:w="992" w:type="dxa"/>
            <w:vMerge w:val="restart"/>
            <w:vAlign w:val="center"/>
          </w:tcPr>
          <w:p w14:paraId="4D63A161" w14:textId="77777777" w:rsidR="00C27F23" w:rsidRPr="00855160" w:rsidRDefault="00C27F23" w:rsidP="00D03551">
            <w:pPr>
              <w:spacing w:line="360" w:lineRule="auto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.00</w:t>
            </w:r>
          </w:p>
        </w:tc>
        <w:tc>
          <w:tcPr>
            <w:tcW w:w="1276" w:type="dxa"/>
          </w:tcPr>
          <w:p w14:paraId="0232D42B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-1.71</w:t>
            </w:r>
          </w:p>
        </w:tc>
        <w:tc>
          <w:tcPr>
            <w:tcW w:w="1418" w:type="dxa"/>
          </w:tcPr>
          <w:p w14:paraId="7302257F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3.33</w:t>
            </w:r>
          </w:p>
        </w:tc>
        <w:tc>
          <w:tcPr>
            <w:tcW w:w="2471" w:type="dxa"/>
          </w:tcPr>
          <w:p w14:paraId="34657BF7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-8.28 to 4.86</w:t>
            </w:r>
          </w:p>
        </w:tc>
      </w:tr>
      <w:tr w:rsidR="00C27F23" w:rsidRPr="008A317A" w14:paraId="5C0BF361" w14:textId="77777777" w:rsidTr="00D03551">
        <w:trPr>
          <w:trHeight w:val="307"/>
        </w:trPr>
        <w:tc>
          <w:tcPr>
            <w:tcW w:w="1276" w:type="dxa"/>
            <w:vMerge/>
          </w:tcPr>
          <w:p w14:paraId="3614DF86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830" w:type="dxa"/>
          </w:tcPr>
          <w:p w14:paraId="59CFEFB8" w14:textId="77777777" w:rsidR="00C27F23" w:rsidRPr="00855160" w:rsidRDefault="00C27F23" w:rsidP="00D0355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proofErr w:type="spellStart"/>
            <w:r w:rsidRPr="00855160">
              <w:rPr>
                <w:b/>
                <w:color w:val="000000" w:themeColor="text1"/>
              </w:rPr>
              <w:t>Phase_Early</w:t>
            </w:r>
            <w:proofErr w:type="spellEnd"/>
            <w:r w:rsidRPr="00855160">
              <w:rPr>
                <w:b/>
                <w:color w:val="000000" w:themeColor="text1"/>
              </w:rPr>
              <w:t xml:space="preserve"> reinfection</w:t>
            </w:r>
          </w:p>
        </w:tc>
        <w:tc>
          <w:tcPr>
            <w:tcW w:w="992" w:type="dxa"/>
            <w:vMerge/>
          </w:tcPr>
          <w:p w14:paraId="192C5018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540971EC" w14:textId="77777777" w:rsidR="00C27F23" w:rsidRPr="00855160" w:rsidRDefault="00C27F23" w:rsidP="00D0355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855160">
              <w:rPr>
                <w:b/>
                <w:color w:val="000000" w:themeColor="text1"/>
              </w:rPr>
              <w:t>13.07</w:t>
            </w:r>
          </w:p>
        </w:tc>
        <w:tc>
          <w:tcPr>
            <w:tcW w:w="1418" w:type="dxa"/>
          </w:tcPr>
          <w:p w14:paraId="09645656" w14:textId="77777777" w:rsidR="00C27F23" w:rsidRPr="00855160" w:rsidRDefault="00C27F23" w:rsidP="00D0355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855160">
              <w:rPr>
                <w:b/>
                <w:color w:val="000000" w:themeColor="text1"/>
              </w:rPr>
              <w:t>3.67</w:t>
            </w:r>
          </w:p>
        </w:tc>
        <w:tc>
          <w:tcPr>
            <w:tcW w:w="2471" w:type="dxa"/>
          </w:tcPr>
          <w:p w14:paraId="6950CE6C" w14:textId="77777777" w:rsidR="00C27F23" w:rsidRPr="00855160" w:rsidRDefault="00C27F23" w:rsidP="00D0355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855160">
              <w:rPr>
                <w:b/>
                <w:color w:val="000000" w:themeColor="text1"/>
              </w:rPr>
              <w:t>5.83 to 20.30</w:t>
            </w:r>
          </w:p>
        </w:tc>
      </w:tr>
      <w:tr w:rsidR="00C27F23" w:rsidRPr="008A317A" w14:paraId="1AD86521" w14:textId="77777777" w:rsidTr="00D03551">
        <w:trPr>
          <w:trHeight w:val="307"/>
        </w:trPr>
        <w:tc>
          <w:tcPr>
            <w:tcW w:w="1276" w:type="dxa"/>
            <w:vMerge/>
          </w:tcPr>
          <w:p w14:paraId="5184AA87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830" w:type="dxa"/>
          </w:tcPr>
          <w:p w14:paraId="698ED229" w14:textId="77777777" w:rsidR="00C27F23" w:rsidRPr="00855160" w:rsidRDefault="00C27F23" w:rsidP="00D0355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proofErr w:type="spellStart"/>
            <w:r w:rsidRPr="00855160">
              <w:rPr>
                <w:b/>
                <w:color w:val="000000" w:themeColor="text1"/>
              </w:rPr>
              <w:t>Phase_Late</w:t>
            </w:r>
            <w:proofErr w:type="spellEnd"/>
            <w:r w:rsidRPr="00855160">
              <w:rPr>
                <w:b/>
                <w:color w:val="000000" w:themeColor="text1"/>
              </w:rPr>
              <w:t xml:space="preserve"> reinfection</w:t>
            </w:r>
          </w:p>
        </w:tc>
        <w:tc>
          <w:tcPr>
            <w:tcW w:w="992" w:type="dxa"/>
            <w:vMerge/>
          </w:tcPr>
          <w:p w14:paraId="272155EC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44EA0F35" w14:textId="77777777" w:rsidR="00C27F23" w:rsidRPr="00855160" w:rsidRDefault="00C27F23" w:rsidP="00D0355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855160">
              <w:rPr>
                <w:b/>
                <w:color w:val="000000" w:themeColor="text1"/>
              </w:rPr>
              <w:t>19.74</w:t>
            </w:r>
          </w:p>
        </w:tc>
        <w:tc>
          <w:tcPr>
            <w:tcW w:w="1418" w:type="dxa"/>
          </w:tcPr>
          <w:p w14:paraId="6256413D" w14:textId="77777777" w:rsidR="00C27F23" w:rsidRPr="00855160" w:rsidRDefault="00C27F23" w:rsidP="00D0355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855160">
              <w:rPr>
                <w:b/>
                <w:color w:val="000000" w:themeColor="text1"/>
              </w:rPr>
              <w:t>2.47</w:t>
            </w:r>
          </w:p>
        </w:tc>
        <w:tc>
          <w:tcPr>
            <w:tcW w:w="2471" w:type="dxa"/>
          </w:tcPr>
          <w:p w14:paraId="2211AAF6" w14:textId="77777777" w:rsidR="00C27F23" w:rsidRPr="00855160" w:rsidRDefault="00C27F23" w:rsidP="00D0355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855160">
              <w:rPr>
                <w:b/>
                <w:color w:val="000000" w:themeColor="text1"/>
              </w:rPr>
              <w:t>14.86 to 24.61</w:t>
            </w:r>
          </w:p>
        </w:tc>
      </w:tr>
      <w:tr w:rsidR="00C27F23" w:rsidRPr="008A317A" w14:paraId="64D42999" w14:textId="77777777" w:rsidTr="00D03551">
        <w:trPr>
          <w:trHeight w:val="307"/>
        </w:trPr>
        <w:tc>
          <w:tcPr>
            <w:tcW w:w="1276" w:type="dxa"/>
            <w:vMerge/>
          </w:tcPr>
          <w:p w14:paraId="7AAC5A95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830" w:type="dxa"/>
          </w:tcPr>
          <w:p w14:paraId="411BFDCA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Lagged MPSR</w:t>
            </w:r>
          </w:p>
        </w:tc>
        <w:tc>
          <w:tcPr>
            <w:tcW w:w="992" w:type="dxa"/>
          </w:tcPr>
          <w:p w14:paraId="69E40B5E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0.90</w:t>
            </w:r>
          </w:p>
        </w:tc>
        <w:tc>
          <w:tcPr>
            <w:tcW w:w="1276" w:type="dxa"/>
          </w:tcPr>
          <w:p w14:paraId="6C94FEF2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.58</w:t>
            </w:r>
          </w:p>
        </w:tc>
        <w:tc>
          <w:tcPr>
            <w:tcW w:w="1418" w:type="dxa"/>
          </w:tcPr>
          <w:p w14:paraId="2B05760A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.64</w:t>
            </w:r>
          </w:p>
        </w:tc>
        <w:tc>
          <w:tcPr>
            <w:tcW w:w="2471" w:type="dxa"/>
          </w:tcPr>
          <w:p w14:paraId="0B8E154F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-0.67 to 5.82</w:t>
            </w:r>
          </w:p>
        </w:tc>
      </w:tr>
      <w:tr w:rsidR="00C27F23" w:rsidRPr="008A317A" w14:paraId="18711F5E" w14:textId="77777777" w:rsidTr="00D03551">
        <w:trPr>
          <w:trHeight w:val="292"/>
        </w:trPr>
        <w:tc>
          <w:tcPr>
            <w:tcW w:w="1276" w:type="dxa"/>
            <w:vMerge/>
          </w:tcPr>
          <w:p w14:paraId="3A4CD1BC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830" w:type="dxa"/>
          </w:tcPr>
          <w:p w14:paraId="3016FC81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855160">
              <w:rPr>
                <w:color w:val="000000" w:themeColor="text1"/>
              </w:rPr>
              <w:t>Sex_Male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7CE1A738" w14:textId="77777777" w:rsidR="00C27F23" w:rsidRPr="00855160" w:rsidRDefault="00C27F23" w:rsidP="00D03551">
            <w:pPr>
              <w:spacing w:line="360" w:lineRule="auto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0.86</w:t>
            </w:r>
          </w:p>
        </w:tc>
        <w:tc>
          <w:tcPr>
            <w:tcW w:w="1276" w:type="dxa"/>
          </w:tcPr>
          <w:p w14:paraId="77D8FEAF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-1.23</w:t>
            </w:r>
          </w:p>
        </w:tc>
        <w:tc>
          <w:tcPr>
            <w:tcW w:w="1418" w:type="dxa"/>
          </w:tcPr>
          <w:p w14:paraId="5AAF7CC7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.17</w:t>
            </w:r>
          </w:p>
        </w:tc>
        <w:tc>
          <w:tcPr>
            <w:tcW w:w="2471" w:type="dxa"/>
          </w:tcPr>
          <w:p w14:paraId="1952CC37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-5.52 to 3.05</w:t>
            </w:r>
          </w:p>
        </w:tc>
      </w:tr>
      <w:tr w:rsidR="00C27F23" w:rsidRPr="008A317A" w14:paraId="497FD3A0" w14:textId="77777777" w:rsidTr="00D03551">
        <w:trPr>
          <w:trHeight w:val="307"/>
        </w:trPr>
        <w:tc>
          <w:tcPr>
            <w:tcW w:w="1276" w:type="dxa"/>
            <w:vMerge/>
          </w:tcPr>
          <w:p w14:paraId="46CD1444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830" w:type="dxa"/>
          </w:tcPr>
          <w:p w14:paraId="448F5A9B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855160">
              <w:rPr>
                <w:color w:val="000000" w:themeColor="text1"/>
              </w:rPr>
              <w:t>Sex_AFI</w:t>
            </w:r>
            <w:proofErr w:type="spellEnd"/>
          </w:p>
        </w:tc>
        <w:tc>
          <w:tcPr>
            <w:tcW w:w="992" w:type="dxa"/>
            <w:vMerge/>
          </w:tcPr>
          <w:p w14:paraId="4A93C759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22536F69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0.98</w:t>
            </w:r>
          </w:p>
        </w:tc>
        <w:tc>
          <w:tcPr>
            <w:tcW w:w="1418" w:type="dxa"/>
          </w:tcPr>
          <w:p w14:paraId="75E5CCF5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.19</w:t>
            </w:r>
          </w:p>
        </w:tc>
        <w:tc>
          <w:tcPr>
            <w:tcW w:w="2471" w:type="dxa"/>
          </w:tcPr>
          <w:p w14:paraId="0BF4CD97" w14:textId="77777777" w:rsidR="00C27F23" w:rsidRPr="00855160" w:rsidRDefault="00C27F23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-3.36 to 5.32</w:t>
            </w:r>
          </w:p>
        </w:tc>
      </w:tr>
    </w:tbl>
    <w:p w14:paraId="493B6AB3" w14:textId="77777777" w:rsidR="007803B3" w:rsidRDefault="007803B3"/>
    <w:sectPr w:rsidR="007803B3" w:rsidSect="00A828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833"/>
    <w:rsid w:val="00001ADE"/>
    <w:rsid w:val="000028A8"/>
    <w:rsid w:val="00005CDD"/>
    <w:rsid w:val="00015D85"/>
    <w:rsid w:val="000277C2"/>
    <w:rsid w:val="00034E21"/>
    <w:rsid w:val="0006300B"/>
    <w:rsid w:val="00063AAD"/>
    <w:rsid w:val="0006553B"/>
    <w:rsid w:val="00072521"/>
    <w:rsid w:val="000B0A6F"/>
    <w:rsid w:val="000B13AC"/>
    <w:rsid w:val="000B156B"/>
    <w:rsid w:val="000C68E1"/>
    <w:rsid w:val="000D1B66"/>
    <w:rsid w:val="000D2660"/>
    <w:rsid w:val="000F3019"/>
    <w:rsid w:val="00101BDF"/>
    <w:rsid w:val="00145095"/>
    <w:rsid w:val="0014560E"/>
    <w:rsid w:val="00147D69"/>
    <w:rsid w:val="00163699"/>
    <w:rsid w:val="0017344C"/>
    <w:rsid w:val="00176D7A"/>
    <w:rsid w:val="00184F0E"/>
    <w:rsid w:val="00190261"/>
    <w:rsid w:val="001A0EF7"/>
    <w:rsid w:val="001A7392"/>
    <w:rsid w:val="001B2AB1"/>
    <w:rsid w:val="001C1AFB"/>
    <w:rsid w:val="001C230B"/>
    <w:rsid w:val="001D4811"/>
    <w:rsid w:val="001F0EB9"/>
    <w:rsid w:val="002161A6"/>
    <w:rsid w:val="002211DD"/>
    <w:rsid w:val="002221C2"/>
    <w:rsid w:val="0022380D"/>
    <w:rsid w:val="00234DF3"/>
    <w:rsid w:val="00235650"/>
    <w:rsid w:val="0024007D"/>
    <w:rsid w:val="002519C4"/>
    <w:rsid w:val="002544A8"/>
    <w:rsid w:val="00282E2F"/>
    <w:rsid w:val="00285956"/>
    <w:rsid w:val="002943CB"/>
    <w:rsid w:val="00295EA8"/>
    <w:rsid w:val="002A12D0"/>
    <w:rsid w:val="002A73C4"/>
    <w:rsid w:val="002A7751"/>
    <w:rsid w:val="002B241F"/>
    <w:rsid w:val="002C315B"/>
    <w:rsid w:val="002D18BA"/>
    <w:rsid w:val="002E58C9"/>
    <w:rsid w:val="002F20CA"/>
    <w:rsid w:val="003002E5"/>
    <w:rsid w:val="0030645A"/>
    <w:rsid w:val="003317B0"/>
    <w:rsid w:val="003360BD"/>
    <w:rsid w:val="003430F9"/>
    <w:rsid w:val="00354681"/>
    <w:rsid w:val="003613B9"/>
    <w:rsid w:val="0036625D"/>
    <w:rsid w:val="003A7D28"/>
    <w:rsid w:val="003C2C2B"/>
    <w:rsid w:val="004060FB"/>
    <w:rsid w:val="004168E4"/>
    <w:rsid w:val="00422E19"/>
    <w:rsid w:val="00432D4D"/>
    <w:rsid w:val="004354D0"/>
    <w:rsid w:val="00445DD2"/>
    <w:rsid w:val="00451F5D"/>
    <w:rsid w:val="0047565A"/>
    <w:rsid w:val="00481D72"/>
    <w:rsid w:val="00497A59"/>
    <w:rsid w:val="004A0688"/>
    <w:rsid w:val="004A1033"/>
    <w:rsid w:val="004B21F2"/>
    <w:rsid w:val="004C4E4B"/>
    <w:rsid w:val="004D7826"/>
    <w:rsid w:val="0050217B"/>
    <w:rsid w:val="00506F65"/>
    <w:rsid w:val="00512E4C"/>
    <w:rsid w:val="00517F37"/>
    <w:rsid w:val="00525D70"/>
    <w:rsid w:val="005403A2"/>
    <w:rsid w:val="00540A3D"/>
    <w:rsid w:val="00547EFE"/>
    <w:rsid w:val="0055121D"/>
    <w:rsid w:val="00576C85"/>
    <w:rsid w:val="005B2EE2"/>
    <w:rsid w:val="005C496A"/>
    <w:rsid w:val="005C6CF0"/>
    <w:rsid w:val="005F4C51"/>
    <w:rsid w:val="00616A3F"/>
    <w:rsid w:val="00622C8F"/>
    <w:rsid w:val="0063228A"/>
    <w:rsid w:val="0063758D"/>
    <w:rsid w:val="0065585C"/>
    <w:rsid w:val="00683378"/>
    <w:rsid w:val="00691B34"/>
    <w:rsid w:val="00696042"/>
    <w:rsid w:val="006A2766"/>
    <w:rsid w:val="006C14F4"/>
    <w:rsid w:val="006C1C9F"/>
    <w:rsid w:val="006C5AF0"/>
    <w:rsid w:val="006C62AD"/>
    <w:rsid w:val="006C7B7F"/>
    <w:rsid w:val="006D6EC7"/>
    <w:rsid w:val="006E2F74"/>
    <w:rsid w:val="007121C3"/>
    <w:rsid w:val="00733F57"/>
    <w:rsid w:val="007414D3"/>
    <w:rsid w:val="00741A21"/>
    <w:rsid w:val="007657CB"/>
    <w:rsid w:val="007745C8"/>
    <w:rsid w:val="00776A66"/>
    <w:rsid w:val="007803B3"/>
    <w:rsid w:val="00791C33"/>
    <w:rsid w:val="007D3865"/>
    <w:rsid w:val="00804DAB"/>
    <w:rsid w:val="00812D35"/>
    <w:rsid w:val="00822272"/>
    <w:rsid w:val="00845583"/>
    <w:rsid w:val="00851D2D"/>
    <w:rsid w:val="00855160"/>
    <w:rsid w:val="008659B9"/>
    <w:rsid w:val="00865A55"/>
    <w:rsid w:val="00896064"/>
    <w:rsid w:val="00897502"/>
    <w:rsid w:val="008B48C4"/>
    <w:rsid w:val="008F3EF7"/>
    <w:rsid w:val="009009B6"/>
    <w:rsid w:val="00917E2D"/>
    <w:rsid w:val="00927A45"/>
    <w:rsid w:val="009313A3"/>
    <w:rsid w:val="00935370"/>
    <w:rsid w:val="00935AB5"/>
    <w:rsid w:val="00944A34"/>
    <w:rsid w:val="00956D93"/>
    <w:rsid w:val="009900F0"/>
    <w:rsid w:val="009A5E63"/>
    <w:rsid w:val="009B40D8"/>
    <w:rsid w:val="009E005A"/>
    <w:rsid w:val="009E7A32"/>
    <w:rsid w:val="00A14D1B"/>
    <w:rsid w:val="00A1588D"/>
    <w:rsid w:val="00A1670C"/>
    <w:rsid w:val="00A172A8"/>
    <w:rsid w:val="00A217EC"/>
    <w:rsid w:val="00A231F4"/>
    <w:rsid w:val="00A3423D"/>
    <w:rsid w:val="00A4062F"/>
    <w:rsid w:val="00A41215"/>
    <w:rsid w:val="00A62775"/>
    <w:rsid w:val="00A65639"/>
    <w:rsid w:val="00A75682"/>
    <w:rsid w:val="00A764C0"/>
    <w:rsid w:val="00A828C1"/>
    <w:rsid w:val="00A93754"/>
    <w:rsid w:val="00A951FC"/>
    <w:rsid w:val="00A953C0"/>
    <w:rsid w:val="00AA063C"/>
    <w:rsid w:val="00AD6C58"/>
    <w:rsid w:val="00AE614B"/>
    <w:rsid w:val="00AF4E51"/>
    <w:rsid w:val="00B0520B"/>
    <w:rsid w:val="00B06723"/>
    <w:rsid w:val="00B174AD"/>
    <w:rsid w:val="00B24CDD"/>
    <w:rsid w:val="00B41CFA"/>
    <w:rsid w:val="00B42DDC"/>
    <w:rsid w:val="00B5456C"/>
    <w:rsid w:val="00B56A71"/>
    <w:rsid w:val="00B937BA"/>
    <w:rsid w:val="00BA00A2"/>
    <w:rsid w:val="00BA449E"/>
    <w:rsid w:val="00BB1C3B"/>
    <w:rsid w:val="00BB53D3"/>
    <w:rsid w:val="00BB6DB1"/>
    <w:rsid w:val="00BE00BD"/>
    <w:rsid w:val="00BF03FE"/>
    <w:rsid w:val="00BF056E"/>
    <w:rsid w:val="00BF3E94"/>
    <w:rsid w:val="00C027B4"/>
    <w:rsid w:val="00C2298E"/>
    <w:rsid w:val="00C27F23"/>
    <w:rsid w:val="00C3408A"/>
    <w:rsid w:val="00C50CE4"/>
    <w:rsid w:val="00C52F07"/>
    <w:rsid w:val="00C6758D"/>
    <w:rsid w:val="00CA29FF"/>
    <w:rsid w:val="00CB2DAB"/>
    <w:rsid w:val="00CC2E01"/>
    <w:rsid w:val="00CC35C7"/>
    <w:rsid w:val="00CE1B5F"/>
    <w:rsid w:val="00D03551"/>
    <w:rsid w:val="00D0362E"/>
    <w:rsid w:val="00D27A22"/>
    <w:rsid w:val="00D33205"/>
    <w:rsid w:val="00D64461"/>
    <w:rsid w:val="00D72594"/>
    <w:rsid w:val="00D747E1"/>
    <w:rsid w:val="00D84FD6"/>
    <w:rsid w:val="00D9275C"/>
    <w:rsid w:val="00DA06D0"/>
    <w:rsid w:val="00DA1862"/>
    <w:rsid w:val="00DA2307"/>
    <w:rsid w:val="00DA5048"/>
    <w:rsid w:val="00DC32A1"/>
    <w:rsid w:val="00DD0285"/>
    <w:rsid w:val="00DD7260"/>
    <w:rsid w:val="00DE32F6"/>
    <w:rsid w:val="00E073E2"/>
    <w:rsid w:val="00E15018"/>
    <w:rsid w:val="00E23223"/>
    <w:rsid w:val="00E241AD"/>
    <w:rsid w:val="00E34C51"/>
    <w:rsid w:val="00E3779E"/>
    <w:rsid w:val="00E42098"/>
    <w:rsid w:val="00E42871"/>
    <w:rsid w:val="00E45987"/>
    <w:rsid w:val="00E46BDE"/>
    <w:rsid w:val="00E520EC"/>
    <w:rsid w:val="00E577E8"/>
    <w:rsid w:val="00E629CB"/>
    <w:rsid w:val="00E74F7B"/>
    <w:rsid w:val="00E75EF9"/>
    <w:rsid w:val="00E9341B"/>
    <w:rsid w:val="00EA0D3B"/>
    <w:rsid w:val="00EB3ADC"/>
    <w:rsid w:val="00EC13D5"/>
    <w:rsid w:val="00EC65EF"/>
    <w:rsid w:val="00EC6B25"/>
    <w:rsid w:val="00ED6C71"/>
    <w:rsid w:val="00EE25F1"/>
    <w:rsid w:val="00EF5759"/>
    <w:rsid w:val="00F0297E"/>
    <w:rsid w:val="00F04BD8"/>
    <w:rsid w:val="00F22959"/>
    <w:rsid w:val="00F32903"/>
    <w:rsid w:val="00F539BB"/>
    <w:rsid w:val="00F60B69"/>
    <w:rsid w:val="00F63116"/>
    <w:rsid w:val="00F839DD"/>
    <w:rsid w:val="00F9305E"/>
    <w:rsid w:val="00FA7A39"/>
    <w:rsid w:val="00FB4940"/>
    <w:rsid w:val="00FC5418"/>
    <w:rsid w:val="00FD6833"/>
    <w:rsid w:val="00FD7218"/>
    <w:rsid w:val="00FE6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1F628"/>
  <w15:chartTrackingRefBased/>
  <w15:docId w15:val="{0DA14D66-7FC4-4F2C-AADF-8A50AD74F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B6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B6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1B6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22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22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228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2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28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9275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>York University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Upadhayay</dc:creator>
  <cp:keywords/>
  <dc:description/>
  <cp:lastModifiedBy>Pooja Upadhayay</cp:lastModifiedBy>
  <cp:revision>3</cp:revision>
  <dcterms:created xsi:type="dcterms:W3CDTF">2024-11-22T17:23:00Z</dcterms:created>
  <dcterms:modified xsi:type="dcterms:W3CDTF">2024-11-22T17:23:00Z</dcterms:modified>
</cp:coreProperties>
</file>